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459" w:rsidRPr="002779F9" w:rsidRDefault="00F105FF" w:rsidP="00AD7459">
      <w:pPr>
        <w:pStyle w:val="Caption"/>
        <w:spacing w:line="480" w:lineRule="auto"/>
        <w:rPr>
          <w:b w:val="0"/>
          <w:sz w:val="24"/>
          <w:szCs w:val="24"/>
        </w:rPr>
      </w:pPr>
      <w:bookmarkStart w:id="0" w:name="_Ref510011542"/>
      <w:r>
        <w:rPr>
          <w:sz w:val="24"/>
          <w:szCs w:val="24"/>
        </w:rPr>
        <w:t>Supplementary Table2</w:t>
      </w:r>
      <w:bookmarkEnd w:id="0"/>
      <w:r w:rsidR="00AD7459" w:rsidRPr="002779F9">
        <w:rPr>
          <w:sz w:val="24"/>
          <w:szCs w:val="24"/>
        </w:rPr>
        <w:t xml:space="preserve">: z-score values corresponding to </w:t>
      </w:r>
      <w:r w:rsidR="00AD7459" w:rsidRPr="002779F9">
        <w:rPr>
          <w:sz w:val="24"/>
          <w:szCs w:val="24"/>
        </w:rPr>
        <w:fldChar w:fldCharType="begin"/>
      </w:r>
      <w:r w:rsidR="00AD7459" w:rsidRPr="002779F9">
        <w:rPr>
          <w:sz w:val="24"/>
          <w:szCs w:val="24"/>
        </w:rPr>
        <w:instrText xml:space="preserve"> REF _Ref510009620 \h </w:instrText>
      </w:r>
      <w:r w:rsidR="00AD7459">
        <w:rPr>
          <w:sz w:val="24"/>
          <w:szCs w:val="24"/>
        </w:rPr>
        <w:instrText xml:space="preserve"> \* MERGEFORMAT </w:instrText>
      </w:r>
      <w:r w:rsidR="00AD7459" w:rsidRPr="002779F9">
        <w:rPr>
          <w:sz w:val="24"/>
          <w:szCs w:val="24"/>
        </w:rPr>
      </w:r>
      <w:r w:rsidR="00AD7459" w:rsidRPr="002779F9">
        <w:rPr>
          <w:sz w:val="24"/>
          <w:szCs w:val="24"/>
        </w:rPr>
        <w:fldChar w:fldCharType="separate"/>
      </w:r>
      <w:r w:rsidR="00AD7459" w:rsidRPr="002779F9">
        <w:rPr>
          <w:sz w:val="24"/>
          <w:szCs w:val="24"/>
        </w:rPr>
        <w:t xml:space="preserve">Figure </w:t>
      </w:r>
      <w:r w:rsidR="00AD7459" w:rsidRPr="002779F9">
        <w:rPr>
          <w:noProof/>
          <w:sz w:val="24"/>
          <w:szCs w:val="24"/>
        </w:rPr>
        <w:t>5</w:t>
      </w:r>
      <w:r w:rsidR="00AD7459" w:rsidRPr="002779F9">
        <w:rPr>
          <w:sz w:val="24"/>
          <w:szCs w:val="24"/>
        </w:rPr>
        <w:fldChar w:fldCharType="end"/>
      </w:r>
      <w:r w:rsidR="00AD7459" w:rsidRPr="002779F9">
        <w:rPr>
          <w:sz w:val="24"/>
          <w:szCs w:val="24"/>
        </w:rPr>
        <w:t>B.</w:t>
      </w:r>
      <w:r w:rsidR="00AD7459" w:rsidRPr="002779F9">
        <w:rPr>
          <w:b w:val="0"/>
          <w:sz w:val="24"/>
          <w:szCs w:val="24"/>
        </w:rPr>
        <w:t xml:space="preserve"> </w:t>
      </w: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4835"/>
        <w:gridCol w:w="992"/>
        <w:gridCol w:w="709"/>
        <w:gridCol w:w="1134"/>
      </w:tblGrid>
      <w:tr w:rsidR="00AD7459" w:rsidRPr="00A25674" w:rsidTr="00F94DCC">
        <w:trPr>
          <w:trHeight w:val="264"/>
        </w:trPr>
        <w:tc>
          <w:tcPr>
            <w:tcW w:w="4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Diseases and Biological Function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FI-RSV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RSV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FI-Mock</w:t>
            </w:r>
          </w:p>
        </w:tc>
      </w:tr>
      <w:tr w:rsidR="00AD7459" w:rsidRPr="00A25674" w:rsidTr="00F94DCC">
        <w:trPr>
          <w:trHeight w:val="206"/>
        </w:trPr>
        <w:tc>
          <w:tcPr>
            <w:tcW w:w="4835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rganismal death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4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surviv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ransport of molecul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4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vi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ell viability of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umor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cell lin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4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5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ell death of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umor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cell li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ynthesis of reactive oxygen speci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9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iral Infe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leeding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2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tabolism of nucleic acid component or derivativ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62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liferation of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tabolism of reactive oxygen speci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liferation of connective tissue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5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liferation of smooth muscle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ggregation of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ammary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umor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7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ynthesis of DNA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74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blood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liferation of muscle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viability of lymphatic system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crosis of liver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1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crosis of epithelial tiss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immune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1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motax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kidney cell lin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rvival of organis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flammatory respons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motaxis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viability of blood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sprea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hosphorylation of amino acid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granul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gration of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motaxis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 leuk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neutrophi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IV infe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liferation of epithelial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hosphorylation of L-amino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gration of granulocyt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7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viability of leuk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motaxis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 phagocyt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motaxis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 myeloid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neration of reactive oxygen speci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infection by RNA viru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leukocyt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fection of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umor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cell li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kidney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5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ransport of D-gluco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fection of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leuk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granulocyt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phag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fection of cervical cancer cell lin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phag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eukocyte migratio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ransport of 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myeloid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ysglycem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ipogenesis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epithelial cell li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gration of kidney cell lin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epithelial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phagocyt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embryonic cell li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epithelial cell lin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inding of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umor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cell li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esion of neutrophi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ytosta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hosphorylation of protei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ransport of carbohydr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fection by HIV-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blood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death of cervical cancer cell lin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3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cruitment of leuk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lease of eicosanoid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umorigenesis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 malignant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um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vasion of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ynthesis of lip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gration of myeloid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antigen presenting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meability of vascular system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connective tissue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granulation of mast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quantity of actin stress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iber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tracranial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morrhage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2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tozoan infe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cycle progressio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7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gration of epithelial cell lin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rowth of ski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ransport of monosacchar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lease of nitric oxid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tabolism of nucleotid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anemia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1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arasitic Infe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quantity of B lymphocyt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endothelial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ynthesis of eicosanoid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granulation of phag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amage of kidney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macrophag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ngulfment of blood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inding of professional phagocytic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rowth of epithelial tissu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myeloid cell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movement of fibroblast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ation of granul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fection of </w:t>
            </w: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mmalia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0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jury of kidne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inding of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gration of phagocyt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hape change of blood cel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tabolism of carbohydr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perfusion injury of kidney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  <w:tr w:rsidR="00AD7459" w:rsidRPr="00A25674" w:rsidTr="00F94DCC">
        <w:trPr>
          <w:trHeight w:val="264"/>
        </w:trPr>
        <w:tc>
          <w:tcPr>
            <w:tcW w:w="48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motaxis</w:t>
            </w:r>
            <w:proofErr w:type="spellEnd"/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of macrophag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D7459" w:rsidRPr="00B84ECC" w:rsidRDefault="00AD7459" w:rsidP="00F9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B84EC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F</w:t>
            </w:r>
          </w:p>
        </w:tc>
      </w:tr>
    </w:tbl>
    <w:p w:rsidR="00AD7459" w:rsidRPr="00F105FF" w:rsidRDefault="00CE3E55" w:rsidP="00AD7459">
      <w:pPr>
        <w:spacing w:line="480" w:lineRule="auto"/>
        <w:rPr>
          <w:rFonts w:ascii="Times New Roman" w:hAnsi="Times New Roman" w:cs="Times New Roman"/>
        </w:rPr>
      </w:pPr>
      <w:r w:rsidRPr="00F105FF">
        <w:rPr>
          <w:rFonts w:ascii="Times New Roman" w:hAnsi="Times New Roman" w:cs="Times New Roman"/>
          <w:sz w:val="24"/>
          <w:szCs w:val="24"/>
        </w:rPr>
        <w:t>Those with z-scores &gt;2 or</w:t>
      </w:r>
      <w:bookmarkStart w:id="1" w:name="_GoBack"/>
      <w:bookmarkEnd w:id="1"/>
      <w:r w:rsidRPr="00F105FF">
        <w:rPr>
          <w:rFonts w:ascii="Times New Roman" w:hAnsi="Times New Roman" w:cs="Times New Roman"/>
          <w:sz w:val="24"/>
          <w:szCs w:val="24"/>
        </w:rPr>
        <w:t xml:space="preserve"> &lt;-2 are considered significant.</w:t>
      </w:r>
    </w:p>
    <w:p w:rsidR="00000C51" w:rsidRDefault="00000C51"/>
    <w:sectPr w:rsidR="00000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76D"/>
    <w:rsid w:val="00000C51"/>
    <w:rsid w:val="00324A7C"/>
    <w:rsid w:val="003D26D0"/>
    <w:rsid w:val="00637497"/>
    <w:rsid w:val="00AD7459"/>
    <w:rsid w:val="00B22EBC"/>
    <w:rsid w:val="00C5576D"/>
    <w:rsid w:val="00CE3E55"/>
    <w:rsid w:val="00F1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7459"/>
    <w:pPr>
      <w:spacing w:line="240" w:lineRule="auto"/>
    </w:pPr>
    <w:rPr>
      <w:rFonts w:ascii="Times New Roman" w:hAnsi="Times New Roman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7459"/>
    <w:pPr>
      <w:spacing w:line="240" w:lineRule="auto"/>
    </w:pPr>
    <w:rPr>
      <w:rFonts w:ascii="Times New Roman" w:hAnsi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6</Words>
  <Characters>3972</Characters>
  <Application>Microsoft Office Word</Application>
  <DocSecurity>0</DocSecurity>
  <Lines>33</Lines>
  <Paragraphs>9</Paragraphs>
  <ScaleCrop>false</ScaleCrop>
  <Company>Health Canada - Santé Canada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 Russell</dc:creator>
  <cp:keywords/>
  <dc:description/>
  <cp:lastModifiedBy>Marsha Russell</cp:lastModifiedBy>
  <cp:revision>4</cp:revision>
  <dcterms:created xsi:type="dcterms:W3CDTF">2018-04-09T14:27:00Z</dcterms:created>
  <dcterms:modified xsi:type="dcterms:W3CDTF">2018-09-07T19:34:00Z</dcterms:modified>
</cp:coreProperties>
</file>